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6059" w:rsidRPr="00311FE1" w:rsidRDefault="00A77B30">
      <w:pPr>
        <w:rPr>
          <w:rFonts w:ascii="Times New Roman" w:hAnsi="Times New Roman" w:cs="Times New Roman"/>
          <w:sz w:val="22"/>
          <w:szCs w:val="22"/>
        </w:rPr>
      </w:pPr>
      <w:r w:rsidRPr="00311FE1">
        <w:rPr>
          <w:rFonts w:ascii="Times New Roman" w:hAnsi="Times New Roman" w:cs="Times New Roman"/>
          <w:sz w:val="22"/>
          <w:szCs w:val="22"/>
        </w:rPr>
        <w:t xml:space="preserve">Supplementary Table 1. General characteristics of </w:t>
      </w:r>
      <w:r w:rsidRPr="00311FE1">
        <w:rPr>
          <w:rFonts w:ascii="Times New Roman" w:hAnsi="Times New Roman" w:cs="Times New Roman"/>
          <w:sz w:val="22"/>
          <w:szCs w:val="22"/>
        </w:rPr>
        <w:t>TCGA HCC</w:t>
      </w:r>
      <w:r w:rsidRPr="00311FE1">
        <w:rPr>
          <w:rFonts w:ascii="Times New Roman" w:hAnsi="Times New Roman" w:cs="Times New Roman"/>
          <w:sz w:val="22"/>
          <w:szCs w:val="22"/>
        </w:rPr>
        <w:t xml:space="preserve">-specific survival-related </w:t>
      </w:r>
      <w:r w:rsidRPr="00311FE1">
        <w:rPr>
          <w:rFonts w:ascii="Times New Roman" w:hAnsi="Times New Roman" w:cs="Times New Roman"/>
          <w:sz w:val="22"/>
          <w:szCs w:val="22"/>
        </w:rPr>
        <w:t>lipid me</w:t>
      </w:r>
      <w:r w:rsidRPr="00311FE1">
        <w:rPr>
          <w:rFonts w:ascii="Times New Roman" w:hAnsi="Times New Roman" w:cs="Times New Roman" w:hint="eastAsia"/>
          <w:sz w:val="22"/>
          <w:szCs w:val="22"/>
        </w:rPr>
        <w:t>tabolism</w:t>
      </w:r>
      <w:r w:rsidRPr="00311FE1">
        <w:rPr>
          <w:rFonts w:ascii="Times New Roman" w:hAnsi="Times New Roman" w:cs="Times New Roman"/>
          <w:sz w:val="22"/>
          <w:szCs w:val="22"/>
        </w:rPr>
        <w:t xml:space="preserve">-related </w:t>
      </w:r>
      <w:r w:rsidRPr="00311FE1">
        <w:rPr>
          <w:rFonts w:ascii="Times New Roman" w:hAnsi="Times New Roman" w:cs="Times New Roman"/>
          <w:sz w:val="22"/>
          <w:szCs w:val="22"/>
        </w:rPr>
        <w:t>genes</w:t>
      </w:r>
    </w:p>
    <w:p w:rsidR="00BF441D" w:rsidRDefault="00BF441D"/>
    <w:p w:rsidR="00BF441D" w:rsidRDefault="00BF441D"/>
    <w:p w:rsidR="00311FE1" w:rsidRDefault="00311FE1"/>
    <w:p w:rsidR="00311FE1" w:rsidRDefault="00311FE1"/>
    <w:p w:rsidR="00311FE1" w:rsidRDefault="00311FE1"/>
    <w:p w:rsidR="00311FE1" w:rsidRDefault="00311FE1"/>
    <w:p w:rsidR="00311FE1" w:rsidRDefault="00311FE1"/>
    <w:p w:rsidR="00311FE1" w:rsidRDefault="00311FE1"/>
    <w:p w:rsidR="00311FE1" w:rsidRDefault="00311FE1"/>
    <w:p w:rsidR="00311FE1" w:rsidRDefault="00311FE1" w:rsidP="00311FE1">
      <w:pPr>
        <w:tabs>
          <w:tab w:val="left" w:pos="2275"/>
        </w:tabs>
      </w:pPr>
      <w:r>
        <w:tab/>
      </w:r>
      <w:bookmarkStart w:id="0" w:name="_GoBack"/>
      <w:bookmarkEnd w:id="0"/>
    </w:p>
    <w:p w:rsidR="00311FE1" w:rsidRDefault="00311FE1"/>
    <w:p w:rsidR="00311FE1" w:rsidRDefault="00311FE1">
      <w:pPr>
        <w:rPr>
          <w:rFonts w:hint="eastAsia"/>
        </w:rPr>
      </w:pPr>
    </w:p>
    <w:tbl>
      <w:tblPr>
        <w:tblpPr w:leftFromText="180" w:rightFromText="180" w:vertAnchor="page" w:horzAnchor="margin" w:tblpY="1169"/>
        <w:tblW w:w="6724" w:type="dxa"/>
        <w:tblLook w:val="04A0" w:firstRow="1" w:lastRow="0" w:firstColumn="1" w:lastColumn="0" w:noHBand="0" w:noVBand="1"/>
      </w:tblPr>
      <w:tblGrid>
        <w:gridCol w:w="1300"/>
        <w:gridCol w:w="1356"/>
        <w:gridCol w:w="1356"/>
        <w:gridCol w:w="1356"/>
        <w:gridCol w:w="1356"/>
      </w:tblGrid>
      <w:tr w:rsidR="00BF441D" w:rsidRPr="00311FE1" w:rsidTr="00311FE1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id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R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R.95L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R.95H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P-</w:t>
            </w: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value</w:t>
            </w:r>
          </w:p>
        </w:tc>
      </w:tr>
      <w:tr w:rsidR="00BF441D" w:rsidRPr="00311FE1" w:rsidTr="00311FE1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PCAT1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5943479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3657655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827971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13E-07</w:t>
            </w:r>
          </w:p>
        </w:tc>
      </w:tr>
      <w:tr w:rsidR="00BF441D" w:rsidRPr="00311FE1" w:rsidTr="00311FE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BOAT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903129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514142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1306507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9E-06</w:t>
            </w:r>
          </w:p>
        </w:tc>
      </w:tr>
      <w:tr w:rsidR="00BF441D" w:rsidRPr="00311FE1" w:rsidTr="00311FE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MPD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2122826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1128945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320546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3E-05</w:t>
            </w:r>
          </w:p>
        </w:tc>
      </w:tr>
      <w:tr w:rsidR="00BF441D" w:rsidRPr="00311FE1" w:rsidTr="00311FE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PD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483146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2442345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7679323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9E-05</w:t>
            </w:r>
          </w:p>
        </w:tc>
      </w:tr>
      <w:tr w:rsidR="00BF441D" w:rsidRPr="00311FE1" w:rsidTr="00311FE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TDSS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1465299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78261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2191203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27E-05</w:t>
            </w:r>
          </w:p>
        </w:tc>
      </w:tr>
      <w:tr w:rsidR="00BF441D" w:rsidRPr="00311FE1" w:rsidTr="00311FE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GS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2345158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91830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3958485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0077403</w:t>
            </w:r>
          </w:p>
        </w:tc>
      </w:tr>
      <w:tr w:rsidR="00BF441D" w:rsidRPr="00311FE1" w:rsidTr="00311FE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PD1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244017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9065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418946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0114315</w:t>
            </w:r>
          </w:p>
        </w:tc>
      </w:tr>
      <w:tr w:rsidR="00BF441D" w:rsidRPr="00311FE1" w:rsidTr="00311FE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LA2G1B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59327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225215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97457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0140134</w:t>
            </w:r>
          </w:p>
        </w:tc>
      </w:tr>
      <w:tr w:rsidR="00BF441D" w:rsidRPr="00311FE1" w:rsidTr="00311FE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GKZ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179527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623308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309652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0198529</w:t>
            </w:r>
          </w:p>
        </w:tc>
      </w:tr>
      <w:tr w:rsidR="00BF441D" w:rsidRPr="00311FE1" w:rsidTr="00311FE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GKD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3500842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1122545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638768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0239712</w:t>
            </w:r>
          </w:p>
        </w:tc>
      </w:tr>
      <w:tr w:rsidR="00BF441D" w:rsidRPr="00311FE1" w:rsidTr="00311FE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PCAT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1544556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518132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2671146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0250054</w:t>
            </w:r>
          </w:p>
        </w:tc>
      </w:tr>
      <w:tr w:rsidR="00BF441D" w:rsidRPr="00311FE1" w:rsidTr="00311FE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L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29530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10230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49198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0257701</w:t>
            </w:r>
          </w:p>
        </w:tc>
      </w:tr>
      <w:tr w:rsidR="00BF441D" w:rsidRPr="00311FE1" w:rsidTr="00311FE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DH1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996621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994337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998910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0383832</w:t>
            </w:r>
          </w:p>
        </w:tc>
      </w:tr>
      <w:tr w:rsidR="00BF441D" w:rsidRPr="00311FE1" w:rsidTr="00311FE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GKI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9651153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525970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.303046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0469244</w:t>
            </w:r>
          </w:p>
        </w:tc>
      </w:tr>
      <w:tr w:rsidR="00BF441D" w:rsidRPr="00311FE1" w:rsidTr="00311FE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CA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9679287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945468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9909227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0650466</w:t>
            </w:r>
          </w:p>
        </w:tc>
      </w:tr>
      <w:tr w:rsidR="00BF441D" w:rsidRPr="00311FE1" w:rsidTr="00311FE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CSL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725006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81822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8584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0695983</w:t>
            </w:r>
          </w:p>
        </w:tc>
      </w:tr>
      <w:tr w:rsidR="00BF441D" w:rsidRPr="00311FE1" w:rsidTr="00311FE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MPD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1915777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486731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353956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0716454</w:t>
            </w:r>
          </w:p>
        </w:tc>
      </w:tr>
      <w:tr w:rsidR="00BF441D" w:rsidRPr="00311FE1" w:rsidTr="00311FE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DH1B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9978295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9962413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9994202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0750709</w:t>
            </w:r>
          </w:p>
        </w:tc>
      </w:tr>
      <w:tr w:rsidR="00BF441D" w:rsidRPr="00311FE1" w:rsidTr="00311FE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LDH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990248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982928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997624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0964544</w:t>
            </w:r>
          </w:p>
        </w:tc>
      </w:tr>
      <w:tr w:rsidR="00BF441D" w:rsidRPr="00311FE1" w:rsidTr="00311FE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GPAT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356385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085241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634819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0968063</w:t>
            </w:r>
          </w:p>
        </w:tc>
      </w:tr>
      <w:tr w:rsidR="00BF441D" w:rsidRPr="00311FE1" w:rsidTr="00311FE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MPD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2508975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525065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48668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1106038</w:t>
            </w:r>
          </w:p>
        </w:tc>
      </w:tr>
      <w:tr w:rsidR="00BF441D" w:rsidRPr="00311FE1" w:rsidTr="00311FE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PT1C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1985558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3784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384158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1367852</w:t>
            </w:r>
          </w:p>
        </w:tc>
      </w:tr>
      <w:tr w:rsidR="00BF441D" w:rsidRPr="00311FE1" w:rsidTr="00311FE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DH1C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998391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9971096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9996757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1410768</w:t>
            </w:r>
          </w:p>
        </w:tc>
      </w:tr>
      <w:tr w:rsidR="00BF441D" w:rsidRPr="00311FE1" w:rsidTr="00311FE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EGS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28242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055510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51445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1443823</w:t>
            </w:r>
          </w:p>
        </w:tc>
      </w:tr>
      <w:tr w:rsidR="00BF441D" w:rsidRPr="00311FE1" w:rsidTr="00311FE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HK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297295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05405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546420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1630751</w:t>
            </w:r>
          </w:p>
        </w:tc>
      </w:tr>
      <w:tr w:rsidR="00BF441D" w:rsidRPr="00311FE1" w:rsidTr="00311FE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DH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9985987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997408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9997905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212106</w:t>
            </w:r>
          </w:p>
        </w:tc>
      </w:tr>
      <w:tr w:rsidR="00BF441D" w:rsidRPr="00311FE1" w:rsidTr="00311FE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YP4A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994055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9889726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9991635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2261301</w:t>
            </w:r>
          </w:p>
        </w:tc>
      </w:tr>
      <w:tr w:rsidR="00BF441D" w:rsidRPr="00311FE1" w:rsidTr="00311FE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LPP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981022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9648839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9974308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2357873</w:t>
            </w:r>
          </w:p>
        </w:tc>
      </w:tr>
      <w:tr w:rsidR="00BF441D" w:rsidRPr="00311FE1" w:rsidTr="00311FE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PAT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1438113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157833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2879756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2651873</w:t>
            </w:r>
          </w:p>
        </w:tc>
      </w:tr>
      <w:tr w:rsidR="00BF441D" w:rsidRPr="00311FE1" w:rsidTr="00311FE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B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224009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024779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42719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2735194</w:t>
            </w:r>
          </w:p>
        </w:tc>
      </w:tr>
      <w:tr w:rsidR="00BF441D" w:rsidRPr="00311FE1" w:rsidTr="00311FE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HK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23188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024870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443177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2793849</w:t>
            </w:r>
          </w:p>
        </w:tc>
      </w:tr>
      <w:tr w:rsidR="00BF441D" w:rsidRPr="00311FE1" w:rsidTr="00311FE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CHKB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3618299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312272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798421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2950345</w:t>
            </w:r>
          </w:p>
        </w:tc>
      </w:tr>
      <w:tr w:rsidR="00BF441D" w:rsidRPr="00311FE1" w:rsidTr="00311FE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EU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131013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01214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25129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3065548</w:t>
            </w:r>
          </w:p>
        </w:tc>
      </w:tr>
      <w:tr w:rsidR="00BF441D" w:rsidRPr="00311FE1" w:rsidTr="00311FE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4GALT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1436236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118746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2925268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3163489</w:t>
            </w:r>
          </w:p>
        </w:tc>
      </w:tr>
      <w:tr w:rsidR="00BF441D" w:rsidRPr="00311FE1" w:rsidTr="00311FE1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AL3ST1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1541658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0067725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30373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4029476</w:t>
            </w:r>
          </w:p>
        </w:tc>
      </w:tr>
      <w:tr w:rsidR="00BF441D" w:rsidRPr="00311FE1" w:rsidTr="00311FE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GPAT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2577777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075780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5701064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1D" w:rsidRPr="00311FE1" w:rsidRDefault="00BF441D" w:rsidP="00311FE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311FE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4269544</w:t>
            </w:r>
          </w:p>
        </w:tc>
      </w:tr>
    </w:tbl>
    <w:p w:rsidR="00BF441D" w:rsidRDefault="00BF441D"/>
    <w:sectPr w:rsidR="00BF441D" w:rsidSect="0030102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92FDB" w:rsidRDefault="00492FDB" w:rsidP="00A77B30">
      <w:r>
        <w:separator/>
      </w:r>
    </w:p>
  </w:endnote>
  <w:endnote w:type="continuationSeparator" w:id="0">
    <w:p w:rsidR="00492FDB" w:rsidRDefault="00492FDB" w:rsidP="00A77B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92FDB" w:rsidRDefault="00492FDB" w:rsidP="00A77B30">
      <w:r>
        <w:separator/>
      </w:r>
    </w:p>
  </w:footnote>
  <w:footnote w:type="continuationSeparator" w:id="0">
    <w:p w:rsidR="00492FDB" w:rsidRDefault="00492FDB" w:rsidP="00A77B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41D"/>
    <w:rsid w:val="00007A1C"/>
    <w:rsid w:val="00017CC2"/>
    <w:rsid w:val="00051286"/>
    <w:rsid w:val="00083499"/>
    <w:rsid w:val="00083654"/>
    <w:rsid w:val="00086C01"/>
    <w:rsid w:val="000B0C45"/>
    <w:rsid w:val="000E0B57"/>
    <w:rsid w:val="00100F0D"/>
    <w:rsid w:val="001411B8"/>
    <w:rsid w:val="001519C5"/>
    <w:rsid w:val="00160A07"/>
    <w:rsid w:val="00183510"/>
    <w:rsid w:val="001C1801"/>
    <w:rsid w:val="001E502B"/>
    <w:rsid w:val="00216FBF"/>
    <w:rsid w:val="002231BF"/>
    <w:rsid w:val="00290B6B"/>
    <w:rsid w:val="002969F9"/>
    <w:rsid w:val="002C4D5F"/>
    <w:rsid w:val="002D2074"/>
    <w:rsid w:val="0030102F"/>
    <w:rsid w:val="003111DE"/>
    <w:rsid w:val="00311FE1"/>
    <w:rsid w:val="00336448"/>
    <w:rsid w:val="003A52E2"/>
    <w:rsid w:val="004228CD"/>
    <w:rsid w:val="00492FDB"/>
    <w:rsid w:val="00496E00"/>
    <w:rsid w:val="004E100B"/>
    <w:rsid w:val="005508C6"/>
    <w:rsid w:val="005718C2"/>
    <w:rsid w:val="00575E28"/>
    <w:rsid w:val="00576308"/>
    <w:rsid w:val="005B5B7F"/>
    <w:rsid w:val="005F5681"/>
    <w:rsid w:val="00635D34"/>
    <w:rsid w:val="00641A1B"/>
    <w:rsid w:val="00642845"/>
    <w:rsid w:val="00687701"/>
    <w:rsid w:val="006916ED"/>
    <w:rsid w:val="006C6713"/>
    <w:rsid w:val="00707BC2"/>
    <w:rsid w:val="0071079B"/>
    <w:rsid w:val="007402CB"/>
    <w:rsid w:val="007535E9"/>
    <w:rsid w:val="00756D2A"/>
    <w:rsid w:val="00773EB4"/>
    <w:rsid w:val="00790413"/>
    <w:rsid w:val="007C281D"/>
    <w:rsid w:val="007D3540"/>
    <w:rsid w:val="007E5070"/>
    <w:rsid w:val="00864069"/>
    <w:rsid w:val="00873119"/>
    <w:rsid w:val="00921826"/>
    <w:rsid w:val="00927102"/>
    <w:rsid w:val="00951BEA"/>
    <w:rsid w:val="009729C3"/>
    <w:rsid w:val="009920D8"/>
    <w:rsid w:val="009B0D34"/>
    <w:rsid w:val="009C0C4F"/>
    <w:rsid w:val="009C32D8"/>
    <w:rsid w:val="009E64BD"/>
    <w:rsid w:val="00A07BA4"/>
    <w:rsid w:val="00A4331B"/>
    <w:rsid w:val="00A440B3"/>
    <w:rsid w:val="00A77B30"/>
    <w:rsid w:val="00AC4DF7"/>
    <w:rsid w:val="00B03452"/>
    <w:rsid w:val="00B03EA6"/>
    <w:rsid w:val="00B116CC"/>
    <w:rsid w:val="00B20CEA"/>
    <w:rsid w:val="00B3055A"/>
    <w:rsid w:val="00B3381F"/>
    <w:rsid w:val="00B5613F"/>
    <w:rsid w:val="00B86CD4"/>
    <w:rsid w:val="00BC4101"/>
    <w:rsid w:val="00BD2C4A"/>
    <w:rsid w:val="00BD3EAF"/>
    <w:rsid w:val="00BF441D"/>
    <w:rsid w:val="00C4284E"/>
    <w:rsid w:val="00C657CF"/>
    <w:rsid w:val="00C9045F"/>
    <w:rsid w:val="00CA4073"/>
    <w:rsid w:val="00D01CA7"/>
    <w:rsid w:val="00D27D1F"/>
    <w:rsid w:val="00D4445E"/>
    <w:rsid w:val="00D57898"/>
    <w:rsid w:val="00D7396C"/>
    <w:rsid w:val="00E1078C"/>
    <w:rsid w:val="00E14FF1"/>
    <w:rsid w:val="00E44E4E"/>
    <w:rsid w:val="00E6410C"/>
    <w:rsid w:val="00EA4E0A"/>
    <w:rsid w:val="00EC0293"/>
    <w:rsid w:val="00EE6056"/>
    <w:rsid w:val="00F45643"/>
    <w:rsid w:val="00F4650C"/>
    <w:rsid w:val="00F51DCF"/>
    <w:rsid w:val="00FD20D4"/>
    <w:rsid w:val="00FE0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F7CFBB"/>
  <w14:defaultImageDpi w14:val="32767"/>
  <w15:chartTrackingRefBased/>
  <w15:docId w15:val="{F2B8232B-5223-2A4B-A9E8-4A98E40ED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7B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7B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7B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7B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12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294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博</dc:creator>
  <cp:keywords/>
  <dc:description/>
  <cp:lastModifiedBy>胡 博</cp:lastModifiedBy>
  <cp:revision>4</cp:revision>
  <dcterms:created xsi:type="dcterms:W3CDTF">2020-01-28T12:25:00Z</dcterms:created>
  <dcterms:modified xsi:type="dcterms:W3CDTF">2020-02-04T04:46:00Z</dcterms:modified>
</cp:coreProperties>
</file>